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D7C61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 xml:space="preserve">Supplementary Table 1. Comprehensive Baseline OCT and OCTA Parameters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​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32"/>
        <w:gridCol w:w="1353"/>
        <w:gridCol w:w="1085"/>
        <w:gridCol w:w="1006"/>
        <w:gridCol w:w="913"/>
        <w:gridCol w:w="937"/>
      </w:tblGrid>
      <w:tr w14:paraId="2674D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3132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16ED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4CAE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ve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C465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A370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F123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BA51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ferior</w:t>
            </w:r>
          </w:p>
        </w:tc>
      </w:tr>
      <w:tr w14:paraId="0E71E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20D1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Retinal thickness</w:t>
            </w:r>
          </w:p>
          <w:p w14:paraId="5DDB5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Mean ± SD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μm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DA89414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990A690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62F80A2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69317F4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F6E1B6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19F10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C0BF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Inner Layer Thickness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B407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60.69 ± 114.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38A4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71.48 ± 63.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EF88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4.12 ± 63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A8A7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8.05 ± 98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6600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72.38 ± 63.08</w:t>
            </w:r>
          </w:p>
        </w:tc>
      </w:tr>
      <w:tr w14:paraId="3FC08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C2C5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Outer Layer Thickness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1BFB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9.93 ± 78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7B79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3.88 ± 73.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AA26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1.47 ± 70.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44C1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8.59 ± 85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8262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74.86 ± 77.02</w:t>
            </w:r>
          </w:p>
        </w:tc>
      </w:tr>
      <w:tr w14:paraId="4A902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DA8D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Total Retinal Thickness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E1BC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50.60 ± 175.17​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1F7C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44.74 ± 138.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AF3E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49.60 ± 121.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C1D3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50.03± 120.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1EBC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36.19 ± 136.12</w:t>
            </w:r>
          </w:p>
        </w:tc>
      </w:tr>
      <w:tr w14:paraId="6F242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AB79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Choroidal Thickness</w:t>
            </w:r>
          </w:p>
          <w:p w14:paraId="2638F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Mean ± SD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μm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73CC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38.16 ± 87.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1711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37.47 ± 84.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F535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44.05 ± 82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B32C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36.55 ± 99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43D8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29.62 ± 87.94</w:t>
            </w:r>
          </w:p>
        </w:tc>
      </w:tr>
      <w:tr w14:paraId="3549D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BB12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Blood Flow Density</w:t>
            </w:r>
          </w:p>
          <w:p w14:paraId="43D34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Mean ± SD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, %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2B64376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961F881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805E16C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18BF0D1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04365A7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78331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2E73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Superficial Capillary Plexus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46B3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9.10 ± 9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9368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3.12 ± 9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1E5E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2.31 ± 9.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654A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1.26 ± 10.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A9BA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2.69 ± 8.09</w:t>
            </w:r>
          </w:p>
        </w:tc>
      </w:tr>
      <w:tr w14:paraId="4BD47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0117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Deep Capillary Plexus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3AB1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.50 ± 11.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9736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1.26 ± 8.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EAF1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0.48 ± 7.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A5D6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0.69 ± 8.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EA39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1.29 ± 7.65</w:t>
            </w:r>
          </w:p>
        </w:tc>
      </w:tr>
      <w:tr w14:paraId="743C6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0DFD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Choriocapillaris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4CF4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2.57 ± 10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8EAB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3.52 ± 7.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9346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1.47 ± 8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205C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3.12 ± 7.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0FB4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2.48 ± 7.41</w:t>
            </w:r>
          </w:p>
        </w:tc>
      </w:tr>
      <w:tr w14:paraId="116F3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D0AA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Overall Retinal Blood Flow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1CCE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4.74 ± 10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7447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7.50 ± 7.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648D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6.60 ± 7.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A4C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5.98 ± 8.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2BE3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7.60 ± 6.64</w:t>
            </w:r>
          </w:p>
        </w:tc>
      </w:tr>
      <w:tr w14:paraId="5A679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C2D0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Choroidal Vascularity Index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</w:p>
          <w:p w14:paraId="0F337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Mean ± SD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, %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17B9C96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DD64AC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D55E761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0E6D9FF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675D04E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0111F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9211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Large/Medium Vessel CVI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2DBF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3.05 ± 11.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4700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9.52 ± 10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0218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3.09 ± 10.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7F8F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4.47 ± 10.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1BEE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0.79 ± 11.15</w:t>
            </w:r>
          </w:p>
        </w:tc>
      </w:tr>
      <w:tr w14:paraId="5B3AB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top"/>
          </w:tcPr>
          <w:p w14:paraId="70A8B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FAZ A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era</w:t>
            </w:r>
          </w:p>
          <w:p w14:paraId="251EE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Mean ± SD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mm²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DE7AADE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AC4E629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2E744D8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8FA3F1A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8BC26E2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2362E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0196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Superficial FAZ Area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9E57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51 ± 0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C80E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9C6D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FA9A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1985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 w14:paraId="3938E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D6AC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Deep FAZ Area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6F14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84 ± 1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0471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5A65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87AE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0D84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 w14:paraId="556B5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EAB6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Overall FAZ Are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6653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60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E995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C3F2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2A1B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D54A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</w:tbl>
    <w:p w14:paraId="38A575F0"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SD: standard deviation; FAZ: foveal avascular zone; CVI: choroidal vascularity index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 xml:space="preserve"> </w:t>
      </w:r>
    </w:p>
    <w:p w14:paraId="24A4BC4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6"/>
          <w:rFonts w:hint="default" w:ascii="Times New Roman" w:hAnsi="Times New Roman" w:eastAsia="宋体" w:cs="Times New Roman"/>
          <w:b/>
          <w:bCs/>
          <w:kern w:val="0"/>
          <w:sz w:val="21"/>
          <w:szCs w:val="21"/>
          <w:vertAlign w:val="baseline"/>
          <w:lang w:val="en-US" w:eastAsia="zh-CN" w:bidi="ar"/>
        </w:rPr>
        <w:t>Supplementary Table 2. Comprehensive anatomical and Microperimetry Changes at 1 Day and 1 Month​(n=58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​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39"/>
        <w:gridCol w:w="1200"/>
        <w:gridCol w:w="1125"/>
        <w:gridCol w:w="1541"/>
        <w:gridCol w:w="1080"/>
        <w:gridCol w:w="1541"/>
      </w:tblGrid>
      <w:tr w14:paraId="64F71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0ECC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21A5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aseline</w:t>
            </w:r>
          </w:p>
          <w:p w14:paraId="072B4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ED99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 Day</w:t>
            </w:r>
          </w:p>
          <w:p w14:paraId="7ECF1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5A73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 (vs. Baselin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F225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 Month</w:t>
            </w:r>
          </w:p>
          <w:p w14:paraId="29520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180A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 (vs. Baseline)</w:t>
            </w:r>
          </w:p>
        </w:tc>
      </w:tr>
      <w:tr w14:paraId="52C83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7E48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Anatomical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545D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6DC6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C053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383F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C1D7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E169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D18B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Central Retinal Thickness</w:t>
            </w:r>
          </w:p>
          <w:p w14:paraId="63DFD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Mean ± SD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μm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136A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50.60 ± 175.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AEAE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.00 ± 127.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2E9D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DC78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17.56 ± 87.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B440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</w:p>
        </w:tc>
      </w:tr>
      <w:tr w14:paraId="0CA29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219B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BCEA (deg²)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83EFB76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1C4D6C6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481E5B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14C5B6F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0FBCEBA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6F670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9B03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EA 68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D139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.90 ± 1.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129C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.02 ± 2.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5358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8767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.42 ± 3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2361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29</w:t>
            </w:r>
          </w:p>
        </w:tc>
      </w:tr>
      <w:tr w14:paraId="49870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DCF8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EA 95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5448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5.14 ± 4.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D02C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5.42 ± 7.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44C8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7E2B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.82 ± 8.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654F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28</w:t>
            </w:r>
          </w:p>
        </w:tc>
      </w:tr>
      <w:tr w14:paraId="706CA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68B1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EA 99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837B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9.84 ± 9.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D445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0.27 ± 14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58DB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37E2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7.31 ± 16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7C13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28</w:t>
            </w:r>
          </w:p>
        </w:tc>
      </w:tr>
      <w:tr w14:paraId="214DD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7A0F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Fixation Stability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(%)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EF9F5ED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A1B82F7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C17F16E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E513F81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6149A4C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5A959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5F5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Within 2°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D2B7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75.66 ± 21.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568C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85.27 ± 57.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2168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＜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EE25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89.45 ± 13.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D9FF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＜0.0001</w:t>
            </w:r>
          </w:p>
        </w:tc>
      </w:tr>
      <w:tr w14:paraId="29E5A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F020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Within 4°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0EBB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9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9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1236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95.56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 xml:space="preserve"> ± 5.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7F16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＜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5D99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9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 xml:space="preserve"> ± 4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ED7E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＜0.0001</w:t>
            </w:r>
          </w:p>
        </w:tc>
      </w:tr>
      <w:tr w14:paraId="7FE6F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0D1D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Retinal Sensitivity (dB)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FA4485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97E16B3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C966A2F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76C4B4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FBA0072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27CB2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AE85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Fovea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214F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5.64 ± 6.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1DD7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6.66 ± 5.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CC76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B6E5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7.92 ± 6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729F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</w:p>
        </w:tc>
      </w:tr>
      <w:tr w14:paraId="51308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60DD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Superior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7252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7.44 ± 6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E8F6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9.09 ± 5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FD3B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88B7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.73 ± 5.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041A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0003</w:t>
            </w:r>
          </w:p>
        </w:tc>
      </w:tr>
      <w:tr w14:paraId="29691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02BC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Nasal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5E9E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.27 ± 7.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E6DF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9.98 ± 5.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F887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CD6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1.52 ± 7.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2CE3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</w:p>
        </w:tc>
      </w:tr>
      <w:tr w14:paraId="18CC4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392E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Inferior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4FB8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7.74 ± 7.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F057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.83 ± 7.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78C7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6ADE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0.38 ± 7.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4823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</w:p>
        </w:tc>
      </w:tr>
      <w:tr w14:paraId="5DB2A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ADB8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Temporal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456D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.06 ± 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F21E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0.03 ± 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1845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D3AC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9.15 ± 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A3FE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</w:p>
        </w:tc>
      </w:tr>
    </w:tbl>
    <w:p w14:paraId="21A2671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CEA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ivariate Contour Ellipse Area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; SD: standard deviation; dB: d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ecibel</w:t>
      </w:r>
    </w:p>
    <w:p w14:paraId="4070274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-2"/>
          <w:sz w:val="21"/>
          <w:szCs w:val="21"/>
          <w:lang w:eastAsia="zh-CN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Supplementary Table 3. Cohen's d Effect Sizes for Changes in Functional Parameters from Baseline to 1 Month After Conbercept Treatment​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​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11"/>
        <w:gridCol w:w="1601"/>
        <w:gridCol w:w="1450"/>
      </w:tblGrid>
      <w:tr w14:paraId="391AF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1EF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C394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hen's d 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B8E6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terpretation</w:t>
            </w:r>
          </w:p>
        </w:tc>
      </w:tr>
      <w:tr w14:paraId="24A05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AFF2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isual Acuity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D82FB36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BA97DED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08511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70D3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VA (LogMAR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3F89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44C2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Medium</w:t>
            </w:r>
          </w:p>
        </w:tc>
      </w:tr>
      <w:tr w14:paraId="05793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67DD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Retinal Sensitivity (dB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6EFC60C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0478C1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7526A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A4B8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Inferior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BBD4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CBF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Large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7499B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AA98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Nasal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373C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11AA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Large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686D8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0E9F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Temporal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133C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5BF5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Large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0C3A9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9646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Fovea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EC0A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5B09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Medium to Large</w:t>
            </w:r>
          </w:p>
        </w:tc>
      </w:tr>
      <w:tr w14:paraId="04CD3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3FB5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Superior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2F4E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C226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Medium</w:t>
            </w:r>
          </w:p>
        </w:tc>
      </w:tr>
      <w:tr w14:paraId="75714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7E21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Fixation Stability</w:t>
            </w: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(%)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8100472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7741FE8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2A47B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FF0D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 xml:space="preserve">Within 2°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826F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4AB2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arge</w:t>
            </w:r>
          </w:p>
        </w:tc>
      </w:tr>
      <w:tr w14:paraId="3A0C4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4E34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Within 4°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6890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7FE6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arge</w:t>
            </w:r>
          </w:p>
        </w:tc>
      </w:tr>
      <w:tr w14:paraId="1D6E0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5FEB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BCEA (deg²)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14C8B3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40F71E1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706E9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CFC3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EA 68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E696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451BD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mall</w:t>
            </w:r>
          </w:p>
        </w:tc>
      </w:tr>
      <w:tr w14:paraId="1C62C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E514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EA 95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F6A1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E279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mall</w:t>
            </w:r>
          </w:p>
        </w:tc>
      </w:tr>
      <w:tr w14:paraId="28513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6928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EA 99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2EDF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F2D9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mall</w:t>
            </w:r>
          </w:p>
        </w:tc>
      </w:tr>
    </w:tbl>
    <w:p w14:paraId="2AED258D">
      <w:pPr>
        <w:jc w:val="left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CEA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ivariate Contour Ellipse Area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; SD: standard deviation; dB: d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ecibel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; BCVA: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est-corrected visual acuity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.</w:t>
      </w:r>
    </w:p>
    <w:p w14:paraId="654EF39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347903C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3ECB943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47A8AAC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4FF4794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13FFA70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42199FE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6FBFE7C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-2"/>
          <w:sz w:val="21"/>
          <w:szCs w:val="21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Supplementary Table 4 Baseline Group Comparison: Comprehensive Microperimetry Parameters​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​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95"/>
        <w:gridCol w:w="2514"/>
        <w:gridCol w:w="2353"/>
        <w:gridCol w:w="1564"/>
      </w:tblGrid>
      <w:tr w14:paraId="3A863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D3D6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A9A5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CVA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 Improvement Group (n=27)</w:t>
            </w:r>
          </w:p>
          <w:p w14:paraId="73D5A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5600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CVA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mprovement Group (n=31)</w:t>
            </w:r>
          </w:p>
          <w:p w14:paraId="13CD9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8B2D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327AB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EF3A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Fixation Stability </w:t>
            </w:r>
          </w:p>
          <w:p w14:paraId="0C5CE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(%)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C9F0513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CEB7E4C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F6795C2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083F9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9E90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Within 2°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13A9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78.95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22.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837B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72.79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6CDA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0.27</w:t>
            </w:r>
          </w:p>
        </w:tc>
      </w:tr>
      <w:tr w14:paraId="4EE98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F616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 xml:space="preserve">Within 4°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DEA9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91.87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DD24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90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0453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FFFFF"/>
              </w:rPr>
              <w:t>0.60</w:t>
            </w:r>
          </w:p>
        </w:tc>
      </w:tr>
      <w:tr w14:paraId="76A62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AE48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BCEA (deg²)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492F937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2E3D7D2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66E597F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36064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4123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EA 68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7B4E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4.68 ± 1.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B47A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.18 ± 0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FB1B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1EA19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4568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EA 95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3226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2.62 ± 4.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B063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.19 ± 2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29B6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</w:p>
        </w:tc>
      </w:tr>
      <w:tr w14:paraId="61A99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E6E5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BCEA 99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25A9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4.20 ± 8.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72C3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6.10 ± 4.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E75C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&lt;0.0001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670D0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030A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Retinal Sensitivity (dB)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277821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A9FCEDC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9EB8476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361F2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E9BB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Fovea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55D3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2.04 ± 6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0A27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6.58 ± 5.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0C8E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​0.023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226B4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8C3B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Superior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926E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4.75 ± 6.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FE46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.14 ± 5.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B19B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089</w:t>
            </w:r>
          </w:p>
        </w:tc>
      </w:tr>
      <w:tr w14:paraId="1D9C6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B569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Nasal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17C3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5.31 ± 7.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22D7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9.04 ± 7.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F568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12</w:t>
            </w:r>
          </w:p>
        </w:tc>
      </w:tr>
      <w:tr w14:paraId="11EB4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E8AD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Inferior 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4E7E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5.33 ± 7.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11D0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.36 ± 8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15C1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24</w:t>
            </w:r>
          </w:p>
        </w:tc>
      </w:tr>
      <w:tr w14:paraId="20589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B489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Temporal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BA35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7.54 ± 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35C1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.20 ± 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92BC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74</w:t>
            </w:r>
          </w:p>
        </w:tc>
      </w:tr>
    </w:tbl>
    <w:p w14:paraId="40FDC0C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CEA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ivariate Contour Ellipse Area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; SD: standard deviation; dB: d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ecibel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; BCVA: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est-corrected visual acuity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.</w:t>
      </w:r>
    </w:p>
    <w:p w14:paraId="345FB49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25812D3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3684A9E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3D280A1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7F254E2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4C0F828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509642C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6A2995C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11EEAA2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 xml:space="preserve">Supplementary Table </w:t>
      </w:r>
      <w:r>
        <w:rPr>
          <w:rStyle w:val="6"/>
          <w:rFonts w:hint="default" w:ascii="Times New Roman" w:hAnsi="Times New Roman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  <w:lang w:val="en-US" w:eastAsia="zh-CN"/>
        </w:rPr>
        <w:t>5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. Baseline Group Comparison: Comprehensive OCT Retinal and Choroidal Thickness Parameters</w:t>
      </w:r>
    </w:p>
    <w:p w14:paraId="6F49800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​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​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57"/>
        <w:gridCol w:w="2715"/>
        <w:gridCol w:w="2526"/>
        <w:gridCol w:w="1328"/>
      </w:tblGrid>
      <w:tr w14:paraId="6B14C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5E99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Parameter </w:t>
            </w:r>
          </w:p>
          <w:p w14:paraId="6BCA7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Thickness, μm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A753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CVA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 Improvement Group (n=27)</w:t>
            </w:r>
          </w:p>
          <w:p w14:paraId="1F2F3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976E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CVA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mprovement Group (n=31)</w:t>
            </w:r>
          </w:p>
          <w:p w14:paraId="7E017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DF19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23D3B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7939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Fovea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15DFD32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45C27C5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A46CF8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167B5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F58C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Inn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92B6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34.25 ± 61.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BDFF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67.59 ± 124.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0D42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38</w:t>
            </w:r>
          </w:p>
        </w:tc>
      </w:tr>
      <w:tr w14:paraId="5B683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9400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Out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6D17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9.83 ± 61.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D8B8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9.96 ± 82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F178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99</w:t>
            </w:r>
          </w:p>
        </w:tc>
      </w:tr>
      <w:tr w14:paraId="101E8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BDB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Total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B86F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24.08 ± 80.25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06A4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57.52 ± 192.50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CB5A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787FD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5EB8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Choroidal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18C0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05.42 ± 87.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D51B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46.70 ± 86.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8CF8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15</w:t>
            </w:r>
          </w:p>
        </w:tc>
      </w:tr>
      <w:tr w14:paraId="24390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8B63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Temporal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2045F0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87B432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FE29A1A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23DBB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02C3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Inn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CD70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47.67 ± 27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D13C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77.70 ± 68.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159A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15</w:t>
            </w:r>
          </w:p>
        </w:tc>
      </w:tr>
      <w:tr w14:paraId="5637B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BB8D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Out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D0F5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2.58 ± 65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F3C3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4.22 ± 76.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5E86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95</w:t>
            </w:r>
          </w:p>
        </w:tc>
      </w:tr>
      <w:tr w14:paraId="0207E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CC7C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Total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37CD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30.08 ± 78.49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8F66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48.57 ± 150.82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EB13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0.69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5F2D5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498F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Choroidal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D96A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06.67 ± 87.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109E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45.50 ± 83.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1500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16</w:t>
            </w:r>
          </w:p>
        </w:tc>
      </w:tr>
      <w:tr w14:paraId="6F0BD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E077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Superior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6E311B6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018B2B0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ADC1E02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51635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EDA8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Inn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1EAB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64.17 ± 30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AADF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89.33 ± 69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B28E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23</w:t>
            </w:r>
          </w:p>
        </w:tc>
      </w:tr>
      <w:tr w14:paraId="3E596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3C0B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Out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2F4B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76.58 ± 72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ABD9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82.74 ± 70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4CE8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79</w:t>
            </w:r>
          </w:p>
        </w:tc>
      </w:tr>
      <w:tr w14:paraId="64AE1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0D3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Total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F35C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40.83 ± 91.01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ECA1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51.89 ± 128.95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F75F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0.78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5A526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A87E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Choroidal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7A8D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07.83 ± 84.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4F3F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53.50 ± 79.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9CB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087</w:t>
            </w:r>
          </w:p>
        </w:tc>
      </w:tr>
      <w:tr w14:paraId="7A8C9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7C9E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Nasal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C9684C5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600EB79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6010EBE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29FAA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920C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Inn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818C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49.33 ± 29.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3471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98.15 ± 107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817C5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13</w:t>
            </w:r>
          </w:p>
        </w:tc>
      </w:tr>
      <w:tr w14:paraId="301A4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41BF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Out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B352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77.17 ± 54.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7FDF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91.57 ± 91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702F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606</w:t>
            </w:r>
          </w:p>
        </w:tc>
      </w:tr>
      <w:tr w14:paraId="28EA3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6AD9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Total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1B21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26.67 ± 70.24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9852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56.13 ± 130.39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55CE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0.46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1AB25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C5ED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Choroidal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4BF9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91.25 ± 82.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B230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48.37 ± 100.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DC68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075</w:t>
            </w:r>
          </w:p>
        </w:tc>
      </w:tr>
      <w:tr w14:paraId="2A38F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8DAC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​Inferior​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B9764C1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027CAAA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23543BD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65B1B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2912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Inn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9B4D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47.58 ± 32.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67D9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78.85 ± 67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DCEC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13</w:t>
            </w:r>
          </w:p>
        </w:tc>
      </w:tr>
      <w:tr w14:paraId="7EE0C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67BD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Outer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48A7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69.33 ± 55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F66E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76.30 ± 82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EA0E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78</w:t>
            </w:r>
          </w:p>
        </w:tc>
      </w:tr>
      <w:tr w14:paraId="24C02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E6FA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Total Thick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5E55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16.75 ± 68.65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18D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441.26 ± 148.96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84DF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0.58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62933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1407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Choroidal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4D8C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97.08 ± 8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8BBA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238.11 ± 8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9BF6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15</w:t>
            </w:r>
          </w:p>
        </w:tc>
      </w:tr>
    </w:tbl>
    <w:p w14:paraId="06F7BB18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textAlignment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SD: standard deviation; BCVA: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est-corrected visual acuity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.</w:t>
      </w:r>
    </w:p>
    <w:p w14:paraId="5D1E02E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68F7472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43B7FC7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3BA060E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590C1C1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1DA26B2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45C91C2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5CB4941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26ADD29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5D4E6A3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7B187F9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10F27A8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04228E5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5C38368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506356B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3883BFC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1F25E56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15B61D8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3E85C93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002722E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 xml:space="preserve">Supplementary Table </w:t>
      </w:r>
      <w:r>
        <w:rPr>
          <w:rStyle w:val="6"/>
          <w:rFonts w:hint="default" w:ascii="Times New Roman" w:hAnsi="Times New Roman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  <w:lang w:val="en-US" w:eastAsia="zh-CN"/>
        </w:rPr>
        <w:t>6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. Baseline Group Comparison: Comprehensive OCTA Vascular Parameters​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​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52"/>
        <w:gridCol w:w="2178"/>
        <w:gridCol w:w="2063"/>
        <w:gridCol w:w="1433"/>
      </w:tblGrid>
      <w:tr w14:paraId="153FA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62EA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2C39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CVA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 Improvement Group (n=27)</w:t>
            </w:r>
          </w:p>
          <w:p w14:paraId="0FED7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24BE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CVA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mprovement Group (n=31)</w:t>
            </w:r>
          </w:p>
          <w:p w14:paraId="03689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C721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7F641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C721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Fovea Blood Flow Density (%)​</w:t>
            </w:r>
            <w:r>
              <w:rPr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08F729F">
            <w:pPr>
              <w:jc w:val="center"/>
              <w:rPr>
                <w:rFonts w:hint="default" w:ascii="Times New Roman" w:hAnsi="Times New Roman" w:eastAsia="var(--yb-font-body-medium)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5016BFC">
            <w:pPr>
              <w:jc w:val="center"/>
              <w:rPr>
                <w:rFonts w:hint="default" w:ascii="Times New Roman" w:hAnsi="Times New Roman" w:eastAsia="var(--yb-font-body-medium)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B4AA993">
            <w:pPr>
              <w:jc w:val="center"/>
              <w:rPr>
                <w:rFonts w:hint="default" w:ascii="Times New Roman" w:hAnsi="Times New Roman" w:eastAsia="var(--yb-font-body-medium)" w:cs="Times New Roman"/>
                <w:b/>
                <w:bCs/>
                <w:sz w:val="21"/>
                <w:szCs w:val="21"/>
              </w:rPr>
            </w:pPr>
          </w:p>
        </w:tc>
      </w:tr>
      <w:tr w14:paraId="636BE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6DE5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uperfici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62BD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2.83 ± 10.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37DE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8.13 ± 8.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05AD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1</w:t>
            </w:r>
          </w:p>
        </w:tc>
      </w:tr>
      <w:tr w14:paraId="09A9A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ADD6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Deep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116C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34.67 ± 12.74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1DDA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6.89 ± 10.38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A3C7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0.032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23F35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22D1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horiocapillar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B99B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36.75 ± 14.40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44F0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44.09 ± 9.38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448F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0.036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08F2D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0AB2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Retinal (Overall)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269A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31.50 ± 11.41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E7B3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2.98 ± 9.84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3FC8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0.012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3F0E7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B5F9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Nasal Blood Flow Density (%)​</w:t>
            </w:r>
            <w:r>
              <w:rPr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1F8C75B">
            <w:pPr>
              <w:jc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F136097">
            <w:pPr>
              <w:jc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6BEC415">
            <w:pPr>
              <w:jc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22A26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DFE4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Superficial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8A66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5.50 ± 10.53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55B4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32.76 ± 9.79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57D9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0.028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707AC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D8B4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Dee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7506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9.67 ± 12.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1CDF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40.96 ± 7.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C343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5</w:t>
            </w:r>
          </w:p>
        </w:tc>
      </w:tr>
      <w:tr w14:paraId="18103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F2E5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Choriocapillaris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A208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39.08 ± 10.91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8F54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44.17 ± 6.42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371B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0.041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</w:tr>
      <w:tr w14:paraId="6F119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5658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etinal (Overal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9EBA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3.67 ± 10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2211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6.59 ± 8.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940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2</w:t>
            </w:r>
          </w:p>
        </w:tc>
      </w:tr>
      <w:tr w14:paraId="67AAA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FF6D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FAZ Area (mm²)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​</w:t>
            </w: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26A16D6">
            <w:pPr>
              <w:jc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255B7C5">
            <w:pPr>
              <w:jc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351E32D">
            <w:pPr>
              <w:jc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35D9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5216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uperfici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9674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6 ± 0.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EEEE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3 ± 0.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805E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1</w:t>
            </w:r>
          </w:p>
        </w:tc>
      </w:tr>
      <w:tr w14:paraId="6087A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1E6E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Dee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6AAD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4 ± 2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7660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2 ± 1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A968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2</w:t>
            </w:r>
          </w:p>
        </w:tc>
      </w:tr>
      <w:tr w14:paraId="3E5E5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9255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etinal (Overal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BAD4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4 ± 1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F49E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2 ± 0.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BC9C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0</w:t>
            </w:r>
          </w:p>
        </w:tc>
      </w:tr>
    </w:tbl>
    <w:p w14:paraId="4D54CF0F"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SD: standard deviation; FAZ: foveal avascular zone; BCVA: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est-corrected visual acuity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.</w:t>
      </w:r>
    </w:p>
    <w:p w14:paraId="58035E12">
      <w:pPr>
        <w:rPr>
          <w:rFonts w:hint="default" w:ascii="Times New Roman" w:hAnsi="Times New Roman" w:cs="Times New Roman"/>
          <w:sz w:val="21"/>
          <w:szCs w:val="21"/>
        </w:rPr>
      </w:pPr>
    </w:p>
    <w:p w14:paraId="524983EB">
      <w:pPr>
        <w:rPr>
          <w:rFonts w:hint="default" w:ascii="Times New Roman" w:hAnsi="Times New Roman" w:cs="Times New Roman"/>
          <w:sz w:val="21"/>
          <w:szCs w:val="21"/>
        </w:rPr>
      </w:pPr>
    </w:p>
    <w:p w14:paraId="05A5C510">
      <w:pPr>
        <w:rPr>
          <w:rFonts w:hint="default" w:ascii="Times New Roman" w:hAnsi="Times New Roman" w:cs="Times New Roman"/>
          <w:sz w:val="21"/>
          <w:szCs w:val="21"/>
        </w:rPr>
      </w:pPr>
    </w:p>
    <w:p w14:paraId="45AFF043">
      <w:pPr>
        <w:rPr>
          <w:rFonts w:hint="default" w:ascii="Times New Roman" w:hAnsi="Times New Roman" w:cs="Times New Roman"/>
          <w:sz w:val="21"/>
          <w:szCs w:val="21"/>
        </w:rPr>
      </w:pPr>
    </w:p>
    <w:p w14:paraId="7E91C83F">
      <w:pPr>
        <w:rPr>
          <w:rFonts w:hint="default" w:ascii="Times New Roman" w:hAnsi="Times New Roman" w:cs="Times New Roman"/>
          <w:sz w:val="21"/>
          <w:szCs w:val="21"/>
        </w:rPr>
      </w:pPr>
    </w:p>
    <w:p w14:paraId="550A98BA">
      <w:pPr>
        <w:rPr>
          <w:rFonts w:hint="default" w:ascii="Times New Roman" w:hAnsi="Times New Roman" w:cs="Times New Roman"/>
          <w:sz w:val="21"/>
          <w:szCs w:val="21"/>
        </w:rPr>
      </w:pPr>
    </w:p>
    <w:p w14:paraId="1E822CE3">
      <w:pPr>
        <w:rPr>
          <w:rFonts w:hint="default" w:ascii="Times New Roman" w:hAnsi="Times New Roman" w:cs="Times New Roman"/>
          <w:sz w:val="21"/>
          <w:szCs w:val="21"/>
        </w:rPr>
      </w:pPr>
    </w:p>
    <w:p w14:paraId="6D2AE3B1">
      <w:pPr>
        <w:rPr>
          <w:rFonts w:hint="default" w:ascii="Times New Roman" w:hAnsi="Times New Roman" w:cs="Times New Roman"/>
          <w:sz w:val="21"/>
          <w:szCs w:val="21"/>
        </w:rPr>
      </w:pPr>
    </w:p>
    <w:p w14:paraId="699F1110">
      <w:pPr>
        <w:rPr>
          <w:rFonts w:hint="default" w:ascii="Times New Roman" w:hAnsi="Times New Roman" w:cs="Times New Roman"/>
          <w:sz w:val="21"/>
          <w:szCs w:val="21"/>
        </w:rPr>
      </w:pPr>
    </w:p>
    <w:p w14:paraId="1C0D40C8">
      <w:pPr>
        <w:rPr>
          <w:rFonts w:hint="default" w:ascii="Times New Roman" w:hAnsi="Times New Roman" w:cs="Times New Roman"/>
          <w:sz w:val="21"/>
          <w:szCs w:val="21"/>
        </w:rPr>
      </w:pPr>
    </w:p>
    <w:p w14:paraId="25FACC86">
      <w:pPr>
        <w:rPr>
          <w:rFonts w:hint="default" w:ascii="Times New Roman" w:hAnsi="Times New Roman" w:cs="Times New Roman"/>
          <w:sz w:val="21"/>
          <w:szCs w:val="21"/>
        </w:rPr>
      </w:pPr>
    </w:p>
    <w:p w14:paraId="6BE1BF4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0" w:afterAutospacing="0" w:line="13" w:lineRule="atLeast"/>
        <w:ind w:left="0" w:right="0" w:firstLine="0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 xml:space="preserve">Supplementary Table </w:t>
      </w:r>
      <w:r>
        <w:rPr>
          <w:rStyle w:val="6"/>
          <w:rFonts w:hint="default" w:ascii="Times New Roman" w:hAnsi="Times New Roman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  <w:lang w:val="en-US" w:eastAsia="zh-CN"/>
        </w:rPr>
        <w:t>7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. Baseline Group Comparison: Systemic Parameters​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​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26"/>
        <w:gridCol w:w="2723"/>
        <w:gridCol w:w="2533"/>
        <w:gridCol w:w="844"/>
      </w:tblGrid>
      <w:tr w14:paraId="4B0FB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79C6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5D94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CVA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 Improvement Group (n=27)</w:t>
            </w:r>
          </w:p>
          <w:p w14:paraId="3C22E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0239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CVA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mprovement Group (n=31)</w:t>
            </w:r>
          </w:p>
          <w:p w14:paraId="66436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6C13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2F2A4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AB44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Systemic Inflammatory Indic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D7A0416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8650867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0BB1EC7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0B025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DC25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A376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682.52 ± 418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BCFC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678.21 ± 378.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5F19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97</w:t>
            </w:r>
          </w:p>
        </w:tc>
      </w:tr>
      <w:tr w14:paraId="5BFC1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5E7F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32BB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.34 ± 2.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613C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3.16 ± 1.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3556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75</w:t>
            </w:r>
          </w:p>
        </w:tc>
      </w:tr>
      <w:tr w14:paraId="298CB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51DA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4023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51.39 ± 92.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BFD2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145.08 ± 56.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542C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77</w:t>
            </w:r>
          </w:p>
        </w:tc>
      </w:tr>
      <w:tr w14:paraId="7F3AB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A76C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Metabolic 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7898E6A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856367B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5F33BC3">
            <w:pPr>
              <w:jc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</w:p>
        </w:tc>
      </w:tr>
      <w:tr w14:paraId="49BE4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66B8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TyG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037C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9.16 ± 1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27AC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9.43 ± 0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FA72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1"/>
                <w:szCs w:val="21"/>
                <w:lang w:val="en-US" w:eastAsia="zh-CN" w:bidi="ar"/>
              </w:rPr>
              <w:t>0.33</w:t>
            </w:r>
          </w:p>
        </w:tc>
      </w:tr>
    </w:tbl>
    <w:p w14:paraId="7FD9708E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CVA: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est-corrected visual acuity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 xml:space="preserve">; SD: standard deviation; SII: 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systemic immune-inflammation index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 xml:space="preserve">; NLR: 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neutrophil-to-lymphocyte ratio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 xml:space="preserve">; PLR: 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platelet-to-lymphocyte ratio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;  TyG: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triglyceride-glucose index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.</w:t>
      </w:r>
    </w:p>
    <w:p w14:paraId="4E56591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2442F04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174A7EE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6F7F7B1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14695F5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250A847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49647DD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7C4605B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4204929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54CEF13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2C56926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6581A58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004EC60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02ACA22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12DBF15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652C708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</w:pPr>
    </w:p>
    <w:p w14:paraId="0212420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60" w:beforeAutospacing="0" w:after="160" w:afterAutospacing="0" w:line="13" w:lineRule="atLeast"/>
        <w:ind w:left="0" w:right="0" w:firstLine="0"/>
        <w:textAlignment w:val="baseline"/>
        <w:rPr>
          <w:rStyle w:val="7"/>
          <w:rFonts w:hint="default" w:ascii="Times New Roman" w:hAnsi="Times New Roman" w:eastAsia="宋体" w:cs="Times New Roman"/>
          <w:i/>
          <w:iCs/>
          <w:kern w:val="0"/>
          <w:sz w:val="21"/>
          <w:szCs w:val="21"/>
          <w:vertAlign w:val="baseline"/>
          <w:lang w:val="en-US" w:eastAsia="zh-CN" w:bidi="ar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 xml:space="preserve">Supplementary Table </w:t>
      </w:r>
      <w:r>
        <w:rPr>
          <w:rStyle w:val="6"/>
          <w:rFonts w:hint="default" w:ascii="Times New Roman" w:hAnsi="Times New Roman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  <w:lang w:val="en-US" w:eastAsia="zh-CN"/>
        </w:rPr>
        <w:t>8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. Comprehensive Longitudinal Changes from Baseline to 1 Month by BCVA Response Group​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-2"/>
          <w:sz w:val="21"/>
          <w:szCs w:val="21"/>
          <w:shd w:val="clear" w:fill="FFFFFF"/>
          <w:vertAlign w:val="baseline"/>
        </w:rPr>
        <w:t>​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49"/>
        <w:gridCol w:w="1821"/>
        <w:gridCol w:w="1716"/>
        <w:gridCol w:w="1750"/>
      </w:tblGrid>
      <w:tr w14:paraId="504A4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6EA0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970D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No Improvement Group (n=27)</w:t>
            </w:r>
          </w:p>
          <w:p w14:paraId="24FBF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B3B5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Improvement Group (n=31)</w:t>
            </w:r>
          </w:p>
          <w:p w14:paraId="75973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(Mean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8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2C1E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-Value</w:t>
            </w:r>
          </w:p>
        </w:tc>
      </w:tr>
      <w:tr w14:paraId="61624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50FE08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ptica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oherenc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omograph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8BBE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 month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6EDF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 Month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97DB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36F97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55E7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entral retinal thickness(μm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6397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7.75 ± 54.01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5509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2.25 ± 100.65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1FF2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</w:p>
        </w:tc>
      </w:tr>
      <w:tr w14:paraId="779CD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0FCB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​Microoperimetry​</w:t>
            </w: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C2F86EA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8E24D6F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D778676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686A5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6293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​Fixation Stability (%)​</w:t>
            </w: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97E1FA1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4C42E9E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A0A42E7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57A5F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4693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Within 2°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19A09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90.44</w:t>
            </w: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±</w:t>
            </w: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14.16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14E0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88.58</w:t>
            </w: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±</w:t>
            </w: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13.24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130F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0.60</w:t>
            </w:r>
          </w:p>
        </w:tc>
      </w:tr>
      <w:tr w14:paraId="25CA4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1A47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Within 4°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75AD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97.91</w:t>
            </w: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±</w:t>
            </w: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4.17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65E9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97.22</w:t>
            </w: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±</w:t>
            </w: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4.16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D73E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0.53</w:t>
            </w:r>
          </w:p>
        </w:tc>
      </w:tr>
      <w:tr w14:paraId="75CDA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740D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​BCEA (deg²)​</w:t>
            </w: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53A947B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FAA659E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3DC4BFF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76483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0965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68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67BE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6 ± 2.26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A49AE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1 ± 0.76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FEF3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P&lt;0.0001</w:t>
            </w:r>
          </w:p>
        </w:tc>
      </w:tr>
      <w:tr w14:paraId="5BEFD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D082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95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C531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80 ± 6.11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801C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6 ± 2.04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2D2C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P&lt;0.0001</w:t>
            </w:r>
          </w:p>
        </w:tc>
      </w:tr>
      <w:tr w14:paraId="6CD54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7BED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0299D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.93 ± 11.68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E12E6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8 ± 3.91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86CB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P&lt;0.0001</w:t>
            </w:r>
          </w:p>
        </w:tc>
      </w:tr>
      <w:tr w14:paraId="3895D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713B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  <w:r>
              <w:rPr>
                <w:rStyle w:val="6"/>
                <w:rFonts w:hint="default" w:ascii="Times New Roman" w:hAnsi="Times New Roman" w:eastAsia="var(--yb-font-body-medium)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​Retinal Sensitivity (dB)​</w:t>
            </w: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​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7532F67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1C194D8A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610D62B">
            <w:pPr>
              <w:jc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36398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E983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ovea Mean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E4A7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05 ± 6.08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5BC27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57 ± 6.22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96E8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</w:t>
            </w:r>
          </w:p>
        </w:tc>
      </w:tr>
      <w:tr w14:paraId="4736C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9026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uperior Mean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6FFF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15 ± 3.94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B20B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30 ± 5.56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81F5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4</w:t>
            </w:r>
          </w:p>
        </w:tc>
      </w:tr>
      <w:tr w14:paraId="526EA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1232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Nasal Mean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690D1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99 ± 7.79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D4FE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.69 ± 6.94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6551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0</w:t>
            </w:r>
          </w:p>
        </w:tc>
      </w:tr>
      <w:tr w14:paraId="6CB3D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EE5D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Inferior Mean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27CF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.34 ± 8.70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79F65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90 ± 8.27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FA90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</w:t>
            </w:r>
          </w:p>
        </w:tc>
      </w:tr>
      <w:tr w14:paraId="5456D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23C1F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var(--yb-font-body-medium)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emporal Mean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329E3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25 ± 6.07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45173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20 ± 6.44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F0F0F0" w:sz="4" w:space="0"/>
              <w:right w:val="nil"/>
            </w:tcBorders>
            <w:shd w:val="clear" w:color="auto" w:fill="auto"/>
            <w:tcMar>
              <w:top w:w="100" w:type="dxa"/>
              <w:bottom w:w="100" w:type="dxa"/>
              <w:right w:w="120" w:type="dxa"/>
            </w:tcMar>
            <w:vAlign w:val="center"/>
          </w:tcPr>
          <w:p w14:paraId="02C53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3</w:t>
            </w:r>
          </w:p>
        </w:tc>
      </w:tr>
    </w:tbl>
    <w:p w14:paraId="0C7A351A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CEA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Bivariate Contour Ellipse Area</w:t>
      </w:r>
      <w:r>
        <w:rPr>
          <w:rFonts w:hint="eastAsia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; SD: standard deviation; dB: d</w:t>
      </w:r>
      <w:r>
        <w:rPr>
          <w:rFonts w:hint="default" w:ascii="Times New Roman" w:hAnsi="Times New Roman" w:eastAsia="var(--yb-font-body-medium)" w:cs="Times New Roman"/>
          <w:kern w:val="0"/>
          <w:sz w:val="21"/>
          <w:szCs w:val="21"/>
          <w:lang w:val="en-US" w:eastAsia="zh-CN" w:bidi="ar"/>
        </w:rPr>
        <w:t>ecibel​</w:t>
      </w:r>
    </w:p>
    <w:p w14:paraId="0F416B20">
      <w:pPr>
        <w:rPr>
          <w:rFonts w:hint="default" w:ascii="Times New Roman" w:hAnsi="Times New Roman" w:cs="Times New Roman"/>
          <w:sz w:val="21"/>
          <w:szCs w:val="21"/>
        </w:rPr>
      </w:pPr>
    </w:p>
    <w:p w14:paraId="27941CB7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yb-font-body-medium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614C11"/>
    <w:rsid w:val="01561AA9"/>
    <w:rsid w:val="051739CD"/>
    <w:rsid w:val="06205308"/>
    <w:rsid w:val="0B5E62B6"/>
    <w:rsid w:val="0D4A3B9B"/>
    <w:rsid w:val="10093E5F"/>
    <w:rsid w:val="11B2304F"/>
    <w:rsid w:val="132A2CCF"/>
    <w:rsid w:val="135724A2"/>
    <w:rsid w:val="135D7652"/>
    <w:rsid w:val="13B44517"/>
    <w:rsid w:val="172D225D"/>
    <w:rsid w:val="180D75BF"/>
    <w:rsid w:val="188B5D59"/>
    <w:rsid w:val="19386746"/>
    <w:rsid w:val="1D042448"/>
    <w:rsid w:val="207215AC"/>
    <w:rsid w:val="241F3780"/>
    <w:rsid w:val="27BF3329"/>
    <w:rsid w:val="2D977E1A"/>
    <w:rsid w:val="35B9585C"/>
    <w:rsid w:val="367D054E"/>
    <w:rsid w:val="3A1F5EA9"/>
    <w:rsid w:val="3D891758"/>
    <w:rsid w:val="410D2F00"/>
    <w:rsid w:val="47F606D6"/>
    <w:rsid w:val="483946B6"/>
    <w:rsid w:val="4A534079"/>
    <w:rsid w:val="527340EA"/>
    <w:rsid w:val="56614C11"/>
    <w:rsid w:val="59E90A21"/>
    <w:rsid w:val="60B5480A"/>
    <w:rsid w:val="63C27722"/>
    <w:rsid w:val="6CF00901"/>
    <w:rsid w:val="75922469"/>
    <w:rsid w:val="7892370F"/>
    <w:rsid w:val="7EE3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63</Words>
  <Characters>1221</Characters>
  <Lines>0</Lines>
  <Paragraphs>0</Paragraphs>
  <TotalTime>5</TotalTime>
  <ScaleCrop>false</ScaleCrop>
  <LinksUpToDate>false</LinksUpToDate>
  <CharactersWithSpaces>139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4:42:00Z</dcterms:created>
  <dc:creator>熊猫派派</dc:creator>
  <cp:lastModifiedBy>熊猫派派</cp:lastModifiedBy>
  <dcterms:modified xsi:type="dcterms:W3CDTF">2025-11-03T02:1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7E095ACC4CA401F83495B6A093A1D65_11</vt:lpwstr>
  </property>
  <property fmtid="{D5CDD505-2E9C-101B-9397-08002B2CF9AE}" pid="4" name="KSOTemplateDocerSaveRecord">
    <vt:lpwstr>eyJoZGlkIjoiNWY2MjM5NTk1ODVlYzA0MTU3MTY4MTZkMmUwYjExMGUiLCJ1c2VySWQiOiIzMjMzODU1ODEifQ==</vt:lpwstr>
  </property>
</Properties>
</file>